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21169" w14:textId="0CD22206" w:rsidR="00FD7580" w:rsidRDefault="00651FEE" w:rsidP="00FD7580">
      <w:pPr>
        <w:spacing w:beforeLines="50" w:before="156" w:afterLines="50" w:after="156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2 </w:t>
      </w:r>
      <w:r w:rsidR="00FD7580">
        <w:rPr>
          <w:rFonts w:ascii="Times New Roman" w:hAnsi="Times New Roman" w:cs="Times New Roman" w:hint="eastAsia"/>
          <w:b/>
          <w:bCs/>
          <w:sz w:val="18"/>
          <w:szCs w:val="18"/>
        </w:rPr>
        <w:t>Table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FD7580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FD7580">
        <w:rPr>
          <w:rFonts w:ascii="Times New Roman" w:hAnsi="Times New Roman" w:cs="Times New Roman"/>
          <w:b/>
          <w:bCs/>
          <w:sz w:val="18"/>
          <w:szCs w:val="18"/>
        </w:rPr>
        <w:t xml:space="preserve">Average </w:t>
      </w:r>
      <w:r w:rsidR="00FD7580">
        <w:rPr>
          <w:rFonts w:ascii="Times New Roman" w:hAnsi="Times New Roman" w:cs="Times New Roman" w:hint="eastAsia"/>
          <w:b/>
          <w:bCs/>
          <w:sz w:val="18"/>
          <w:szCs w:val="18"/>
          <w:vertAlign w:val="superscript"/>
        </w:rPr>
        <w:t>220</w:t>
      </w:r>
      <w:r w:rsidR="00FD7580">
        <w:rPr>
          <w:rFonts w:ascii="Times New Roman" w:hAnsi="Times New Roman" w:cs="Times New Roman" w:hint="eastAsia"/>
          <w:b/>
          <w:bCs/>
          <w:sz w:val="18"/>
          <w:szCs w:val="18"/>
        </w:rPr>
        <w:t>Rn</w:t>
      </w:r>
      <w:r w:rsidR="00FD7580">
        <w:rPr>
          <w:rFonts w:ascii="Times New Roman" w:hAnsi="Times New Roman" w:cs="Times New Roman"/>
          <w:b/>
          <w:bCs/>
          <w:sz w:val="18"/>
          <w:szCs w:val="18"/>
        </w:rPr>
        <w:t xml:space="preserve"> level in the 21 </w:t>
      </w:r>
      <w:r w:rsidR="00FD7580">
        <w:rPr>
          <w:rFonts w:ascii="Times New Roman" w:hAnsi="Times New Roman" w:cs="Times New Roman" w:hint="eastAsia"/>
          <w:b/>
          <w:bCs/>
          <w:sz w:val="18"/>
          <w:szCs w:val="18"/>
        </w:rPr>
        <w:t>bed</w:t>
      </w:r>
      <w:r w:rsidR="00FD7580">
        <w:rPr>
          <w:rFonts w:ascii="Times New Roman" w:hAnsi="Times New Roman" w:cs="Times New Roman"/>
          <w:b/>
          <w:bCs/>
          <w:sz w:val="18"/>
          <w:szCs w:val="18"/>
        </w:rPr>
        <w:t xml:space="preserve">rooms </w:t>
      </w:r>
      <w:r w:rsidR="00FD7580">
        <w:rPr>
          <w:rFonts w:ascii="Times New Roman" w:hAnsi="Times New Roman" w:cs="Times New Roman" w:hint="eastAsia"/>
          <w:b/>
          <w:bCs/>
          <w:sz w:val="18"/>
          <w:szCs w:val="18"/>
        </w:rPr>
        <w:t>(</w:t>
      </w:r>
      <w:r w:rsidR="00FD7580">
        <w:rPr>
          <w:rFonts w:ascii="Times New Roman" w:hAnsi="Times New Roman" w:cs="Times New Roman"/>
          <w:b/>
          <w:bCs/>
          <w:sz w:val="18"/>
          <w:szCs w:val="18"/>
        </w:rPr>
        <w:t>Bq/m</w:t>
      </w:r>
      <w:r w:rsidR="00FD7580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3</w:t>
      </w:r>
      <w:r w:rsidR="00FD7580">
        <w:rPr>
          <w:rFonts w:ascii="Times New Roman" w:hAnsi="Times New Roman" w:cs="Times New Roman" w:hint="eastAsia"/>
          <w:b/>
          <w:bCs/>
          <w:sz w:val="18"/>
          <w:szCs w:val="18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411"/>
        <w:gridCol w:w="870"/>
        <w:gridCol w:w="996"/>
        <w:gridCol w:w="1546"/>
        <w:gridCol w:w="1546"/>
      </w:tblGrid>
      <w:tr w:rsidR="005F22AC" w:rsidRPr="005F22AC" w14:paraId="458F8CA7" w14:textId="77777777" w:rsidTr="007A60B7">
        <w:trPr>
          <w:trHeight w:val="432"/>
          <w:jc w:val="center"/>
        </w:trPr>
        <w:tc>
          <w:tcPr>
            <w:tcW w:w="0" w:type="auto"/>
            <w:vAlign w:val="center"/>
          </w:tcPr>
          <w:p w14:paraId="4AA2DA49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Number of rooms</w:t>
            </w:r>
          </w:p>
        </w:tc>
        <w:tc>
          <w:tcPr>
            <w:tcW w:w="0" w:type="auto"/>
            <w:vAlign w:val="center"/>
          </w:tcPr>
          <w:p w14:paraId="649D06FF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Monitoring days</w:t>
            </w:r>
          </w:p>
        </w:tc>
        <w:tc>
          <w:tcPr>
            <w:tcW w:w="0" w:type="auto"/>
            <w:vAlign w:val="center"/>
          </w:tcPr>
          <w:p w14:paraId="772254BA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Location</w:t>
            </w:r>
          </w:p>
        </w:tc>
        <w:tc>
          <w:tcPr>
            <w:tcW w:w="0" w:type="auto"/>
            <w:vAlign w:val="center"/>
          </w:tcPr>
          <w:p w14:paraId="7B195994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R</w:t>
            </w:r>
            <w:r w:rsidRPr="005F22AC">
              <w:rPr>
                <w:sz w:val="18"/>
                <w:szCs w:val="18"/>
              </w:rPr>
              <w:t>ange</w:t>
            </w:r>
          </w:p>
        </w:tc>
        <w:tc>
          <w:tcPr>
            <w:tcW w:w="0" w:type="auto"/>
            <w:vAlign w:val="center"/>
          </w:tcPr>
          <w:p w14:paraId="168E8645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4-h average level</w:t>
            </w:r>
          </w:p>
        </w:tc>
        <w:tc>
          <w:tcPr>
            <w:tcW w:w="0" w:type="auto"/>
            <w:vAlign w:val="center"/>
          </w:tcPr>
          <w:p w14:paraId="74C1B026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2-h average level</w:t>
            </w:r>
          </w:p>
        </w:tc>
      </w:tr>
      <w:tr w:rsidR="005F22AC" w:rsidRPr="005F22AC" w14:paraId="1A6D12CC" w14:textId="77777777" w:rsidTr="007A60B7">
        <w:trPr>
          <w:jc w:val="center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2F13BD68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23561759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38CA7FA2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2</w:t>
            </w:r>
            <w:r w:rsidRPr="005F22AC">
              <w:rPr>
                <w:sz w:val="18"/>
                <w:szCs w:val="18"/>
                <w:vertAlign w:val="superscript"/>
              </w:rPr>
              <w:t xml:space="preserve">th </w:t>
            </w:r>
            <w:r w:rsidRPr="005F22AC">
              <w:rPr>
                <w:sz w:val="18"/>
                <w:szCs w:val="18"/>
              </w:rPr>
              <w:t>floor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4B8F3C92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5</w:t>
            </w:r>
            <w:r w:rsidRPr="005F22AC">
              <w:rPr>
                <w:sz w:val="18"/>
                <w:szCs w:val="18"/>
              </w:rPr>
              <w:t>.0-49.2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51139B42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1.5±10.4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14:paraId="7838143B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1.5±10.2</w:t>
            </w:r>
          </w:p>
        </w:tc>
      </w:tr>
      <w:tr w:rsidR="005F22AC" w:rsidRPr="005F22AC" w14:paraId="5B529DC9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6576DD38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11A7A1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588FBF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2</w:t>
            </w:r>
            <w:r w:rsidRPr="005F22AC">
              <w:rPr>
                <w:sz w:val="18"/>
                <w:szCs w:val="18"/>
                <w:vertAlign w:val="superscript"/>
              </w:rPr>
              <w:t xml:space="preserve">th </w:t>
            </w:r>
            <w:r w:rsidRPr="005F22AC">
              <w:rPr>
                <w:sz w:val="18"/>
                <w:szCs w:val="18"/>
              </w:rPr>
              <w:t>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8F7E70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1</w:t>
            </w:r>
            <w:r w:rsidRPr="005F22AC">
              <w:rPr>
                <w:sz w:val="18"/>
                <w:szCs w:val="18"/>
              </w:rPr>
              <w:t>0.1-44.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F23F77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2.4±9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799B96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6.0±8.7</w:t>
            </w:r>
          </w:p>
        </w:tc>
      </w:tr>
      <w:tr w:rsidR="005F22AC" w:rsidRPr="005F22AC" w14:paraId="6D16D211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0B7C0F20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5CEFB4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64A541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2</w:t>
            </w:r>
            <w:r w:rsidRPr="005F22AC">
              <w:rPr>
                <w:sz w:val="18"/>
                <w:szCs w:val="18"/>
                <w:vertAlign w:val="superscript"/>
              </w:rPr>
              <w:t xml:space="preserve">th </w:t>
            </w:r>
            <w:r w:rsidRPr="005F22AC">
              <w:rPr>
                <w:sz w:val="18"/>
                <w:szCs w:val="18"/>
              </w:rPr>
              <w:t>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2498CA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1</w:t>
            </w:r>
            <w:r w:rsidRPr="005F22AC">
              <w:rPr>
                <w:sz w:val="18"/>
                <w:szCs w:val="18"/>
              </w:rPr>
              <w:t>5.3-60.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4063F9F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33.5±13.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EC3801E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32.7±11.4</w:t>
            </w:r>
          </w:p>
        </w:tc>
      </w:tr>
      <w:tr w:rsidR="005F22AC" w:rsidRPr="005F22AC" w14:paraId="2D256CA9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1F85C7D8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507212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351D1E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2</w:t>
            </w:r>
            <w:r w:rsidRPr="005F22AC">
              <w:rPr>
                <w:sz w:val="18"/>
                <w:szCs w:val="18"/>
                <w:vertAlign w:val="superscript"/>
              </w:rPr>
              <w:t xml:space="preserve">th </w:t>
            </w:r>
            <w:r w:rsidRPr="005F22AC">
              <w:rPr>
                <w:sz w:val="18"/>
                <w:szCs w:val="18"/>
              </w:rPr>
              <w:t>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AAD60D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5</w:t>
            </w:r>
            <w:r w:rsidRPr="005F22AC">
              <w:rPr>
                <w:sz w:val="18"/>
                <w:szCs w:val="18"/>
              </w:rPr>
              <w:t>.1-54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E27582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7.4±9.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C2CC53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4.5±7.0</w:t>
            </w:r>
          </w:p>
        </w:tc>
      </w:tr>
      <w:tr w:rsidR="005F22AC" w:rsidRPr="005F22AC" w14:paraId="5DEE0B65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0FC66770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7AF793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D788B9C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2</w:t>
            </w:r>
            <w:r w:rsidRPr="005F22AC">
              <w:rPr>
                <w:sz w:val="18"/>
                <w:szCs w:val="18"/>
                <w:vertAlign w:val="superscript"/>
              </w:rPr>
              <w:t xml:space="preserve">th </w:t>
            </w:r>
            <w:r w:rsidRPr="005F22AC">
              <w:rPr>
                <w:sz w:val="18"/>
                <w:szCs w:val="18"/>
              </w:rPr>
              <w:t>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490A4E7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1</w:t>
            </w:r>
            <w:r w:rsidRPr="005F22AC">
              <w:rPr>
                <w:sz w:val="18"/>
                <w:szCs w:val="18"/>
              </w:rPr>
              <w:t>0.6-43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132BD4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6.3±12.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6852BCC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6.5±11.1</w:t>
            </w:r>
          </w:p>
        </w:tc>
      </w:tr>
      <w:tr w:rsidR="005F22AC" w:rsidRPr="005F22AC" w14:paraId="2AB61DF4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10381D2D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3C40803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2742B91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2</w:t>
            </w:r>
            <w:r w:rsidRPr="005F22AC">
              <w:rPr>
                <w:sz w:val="18"/>
                <w:szCs w:val="18"/>
                <w:vertAlign w:val="superscript"/>
              </w:rPr>
              <w:t xml:space="preserve">th </w:t>
            </w:r>
            <w:r w:rsidRPr="005F22AC">
              <w:rPr>
                <w:sz w:val="18"/>
                <w:szCs w:val="18"/>
              </w:rPr>
              <w:t>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DB8104C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1</w:t>
            </w:r>
            <w:r w:rsidRPr="005F22AC">
              <w:rPr>
                <w:sz w:val="18"/>
                <w:szCs w:val="18"/>
              </w:rPr>
              <w:t>0.1-85.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561D68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66.8±21.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B30AE6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3.7±6.1</w:t>
            </w:r>
          </w:p>
        </w:tc>
      </w:tr>
      <w:tr w:rsidR="005F22AC" w:rsidRPr="005F22AC" w14:paraId="69A2235F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27A7F1FC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FB09F0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B941A2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2</w:t>
            </w:r>
            <w:r w:rsidRPr="005F22AC">
              <w:rPr>
                <w:sz w:val="18"/>
                <w:szCs w:val="18"/>
                <w:vertAlign w:val="superscript"/>
              </w:rPr>
              <w:t xml:space="preserve">th </w:t>
            </w:r>
            <w:r w:rsidRPr="005F22AC">
              <w:rPr>
                <w:sz w:val="18"/>
                <w:szCs w:val="18"/>
              </w:rPr>
              <w:t>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17D107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4</w:t>
            </w:r>
            <w:r w:rsidRPr="005F22AC">
              <w:rPr>
                <w:sz w:val="18"/>
                <w:szCs w:val="18"/>
              </w:rPr>
              <w:t>.5-54.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BA9F9B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1.5±13.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89E1A3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6.9±6.7</w:t>
            </w:r>
          </w:p>
        </w:tc>
      </w:tr>
      <w:tr w:rsidR="005F22AC" w:rsidRPr="005F22AC" w14:paraId="58132E69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0C33E8B4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E72F82A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BA734A1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6</w:t>
            </w:r>
            <w:r w:rsidRPr="005F22AC">
              <w:rPr>
                <w:sz w:val="18"/>
                <w:szCs w:val="18"/>
                <w:vertAlign w:val="superscript"/>
              </w:rPr>
              <w:t>th</w:t>
            </w:r>
            <w:r w:rsidRPr="005F22AC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9AE85E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4</w:t>
            </w:r>
            <w:r w:rsidRPr="005F22AC">
              <w:rPr>
                <w:sz w:val="18"/>
                <w:szCs w:val="18"/>
              </w:rPr>
              <w:t>.9-49.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D13CDC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4.5±13.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B188E2D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5.8±12.4</w:t>
            </w:r>
          </w:p>
        </w:tc>
      </w:tr>
      <w:tr w:rsidR="005F22AC" w:rsidRPr="005F22AC" w14:paraId="27F2CE1D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72E858B8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A07E3B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179325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6</w:t>
            </w:r>
            <w:r w:rsidRPr="005F22AC">
              <w:rPr>
                <w:sz w:val="18"/>
                <w:szCs w:val="18"/>
                <w:vertAlign w:val="superscript"/>
              </w:rPr>
              <w:t>th</w:t>
            </w:r>
            <w:r w:rsidRPr="005F22AC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74D9FE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5</w:t>
            </w:r>
            <w:r w:rsidRPr="005F22AC">
              <w:rPr>
                <w:sz w:val="18"/>
                <w:szCs w:val="18"/>
              </w:rPr>
              <w:t>.5-204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DBC029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8.0±13.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B67CB66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30.9±12.6</w:t>
            </w:r>
          </w:p>
        </w:tc>
      </w:tr>
      <w:tr w:rsidR="005F22AC" w:rsidRPr="005F22AC" w14:paraId="4BE80C7E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28DA0202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E8BC78A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372D78A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6</w:t>
            </w:r>
            <w:r w:rsidRPr="005F22AC">
              <w:rPr>
                <w:sz w:val="18"/>
                <w:szCs w:val="18"/>
                <w:vertAlign w:val="superscript"/>
              </w:rPr>
              <w:t>th</w:t>
            </w:r>
            <w:r w:rsidRPr="005F22AC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C3C43D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1</w:t>
            </w:r>
            <w:r w:rsidRPr="005F22AC">
              <w:rPr>
                <w:sz w:val="18"/>
                <w:szCs w:val="18"/>
              </w:rPr>
              <w:t>0.7-99.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4C42B5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1.9±14.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A7FED5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4.6±10.8</w:t>
            </w:r>
          </w:p>
        </w:tc>
      </w:tr>
      <w:tr w:rsidR="005F22AC" w:rsidRPr="005F22AC" w14:paraId="3F79DCB1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203412D2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C2BBFD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B28724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</w:t>
            </w:r>
            <w:r w:rsidRPr="005F22AC">
              <w:rPr>
                <w:sz w:val="18"/>
                <w:szCs w:val="18"/>
                <w:vertAlign w:val="superscript"/>
              </w:rPr>
              <w:t>st</w:t>
            </w:r>
            <w:r w:rsidRPr="005F22AC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F74CB1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1</w:t>
            </w:r>
            <w:r w:rsidRPr="005F22AC">
              <w:rPr>
                <w:sz w:val="18"/>
                <w:szCs w:val="18"/>
              </w:rPr>
              <w:t>0.0-137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245E942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39.8±13.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F126357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2.8±8.2</w:t>
            </w:r>
          </w:p>
        </w:tc>
      </w:tr>
      <w:tr w:rsidR="005F22AC" w:rsidRPr="005F22AC" w14:paraId="702E8A73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41145535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415A31A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D1EF5EA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</w:t>
            </w:r>
            <w:r w:rsidRPr="005F22AC">
              <w:rPr>
                <w:sz w:val="18"/>
                <w:szCs w:val="18"/>
                <w:vertAlign w:val="superscript"/>
              </w:rPr>
              <w:t>st</w:t>
            </w:r>
            <w:r w:rsidRPr="005F22AC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CCC0D6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1</w:t>
            </w:r>
            <w:r w:rsidRPr="005F22AC">
              <w:rPr>
                <w:sz w:val="18"/>
                <w:szCs w:val="18"/>
              </w:rPr>
              <w:t>0.2-114.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50EBFBE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40.6±16.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1DE8204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2.3±10.9</w:t>
            </w:r>
          </w:p>
        </w:tc>
      </w:tr>
      <w:tr w:rsidR="005F22AC" w:rsidRPr="005F22AC" w14:paraId="0EABB33A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4482440E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79A4AD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9AF67A6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</w:t>
            </w:r>
            <w:r w:rsidRPr="005F22AC">
              <w:rPr>
                <w:sz w:val="18"/>
                <w:szCs w:val="18"/>
                <w:vertAlign w:val="superscript"/>
              </w:rPr>
              <w:t>st</w:t>
            </w:r>
            <w:r w:rsidRPr="005F22AC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9282D3D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4</w:t>
            </w:r>
            <w:r w:rsidRPr="005F22AC">
              <w:rPr>
                <w:sz w:val="18"/>
                <w:szCs w:val="18"/>
              </w:rPr>
              <w:t>.5-84.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5C4025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35.0±9.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F15B41E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8.7±7.8</w:t>
            </w:r>
          </w:p>
        </w:tc>
      </w:tr>
      <w:tr w:rsidR="005F22AC" w:rsidRPr="005F22AC" w14:paraId="048C319F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6C0760C1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217BE27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3E6C9B1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</w:t>
            </w:r>
            <w:r w:rsidRPr="005F22AC">
              <w:rPr>
                <w:sz w:val="18"/>
                <w:szCs w:val="18"/>
                <w:vertAlign w:val="superscript"/>
              </w:rPr>
              <w:t>st</w:t>
            </w:r>
            <w:r w:rsidRPr="005F22AC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D457F5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4</w:t>
            </w:r>
            <w:r w:rsidRPr="005F22AC">
              <w:rPr>
                <w:sz w:val="18"/>
                <w:szCs w:val="18"/>
              </w:rPr>
              <w:t>.8-58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3EFE83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3.6±9.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B6BD62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9.7±8.4</w:t>
            </w:r>
          </w:p>
        </w:tc>
      </w:tr>
      <w:tr w:rsidR="005F22AC" w:rsidRPr="005F22AC" w14:paraId="14D4C186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11584C26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6E07CE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2E0D94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</w:t>
            </w:r>
            <w:r w:rsidRPr="005F22AC">
              <w:rPr>
                <w:sz w:val="18"/>
                <w:szCs w:val="18"/>
                <w:vertAlign w:val="superscript"/>
              </w:rPr>
              <w:t>st</w:t>
            </w:r>
            <w:r w:rsidRPr="005F22AC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4CBB2E5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4</w:t>
            </w:r>
            <w:r w:rsidRPr="005F22AC">
              <w:rPr>
                <w:sz w:val="18"/>
                <w:szCs w:val="18"/>
              </w:rPr>
              <w:t>.0-221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9AC3A5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8.5±6.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D508394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6.8±8.7</w:t>
            </w:r>
          </w:p>
        </w:tc>
      </w:tr>
      <w:tr w:rsidR="005F22AC" w:rsidRPr="005F22AC" w14:paraId="6A708B70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4110F5CA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B2247E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2ED502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</w:t>
            </w:r>
            <w:r w:rsidRPr="005F22AC">
              <w:rPr>
                <w:sz w:val="18"/>
                <w:szCs w:val="18"/>
                <w:vertAlign w:val="superscript"/>
              </w:rPr>
              <w:t>st</w:t>
            </w:r>
            <w:r w:rsidRPr="005F22AC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AE8265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4</w:t>
            </w:r>
            <w:r w:rsidRPr="005F22AC">
              <w:rPr>
                <w:sz w:val="18"/>
                <w:szCs w:val="18"/>
              </w:rPr>
              <w:t>.7-86.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CD4045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46.4±10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4278044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4.3±7.8</w:t>
            </w:r>
          </w:p>
        </w:tc>
      </w:tr>
      <w:tr w:rsidR="005F22AC" w:rsidRPr="005F22AC" w14:paraId="63C96241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7AA2469D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E7BE9B3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2C14AD3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</w:t>
            </w:r>
            <w:r w:rsidRPr="005F22AC">
              <w:rPr>
                <w:sz w:val="18"/>
                <w:szCs w:val="18"/>
                <w:vertAlign w:val="superscript"/>
              </w:rPr>
              <w:t>st</w:t>
            </w:r>
            <w:r w:rsidRPr="005F22AC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604F7A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4</w:t>
            </w:r>
            <w:r w:rsidRPr="005F22AC">
              <w:rPr>
                <w:sz w:val="18"/>
                <w:szCs w:val="18"/>
              </w:rPr>
              <w:t>.4-59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D5D875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8.2±6.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7DDD1E1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4.2±10.3</w:t>
            </w:r>
          </w:p>
        </w:tc>
      </w:tr>
      <w:tr w:rsidR="005F22AC" w:rsidRPr="005F22AC" w14:paraId="66FA8718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3FCB3653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1EFD867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94DE7D9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</w:t>
            </w:r>
            <w:r w:rsidRPr="005F22AC">
              <w:rPr>
                <w:sz w:val="18"/>
                <w:szCs w:val="18"/>
                <w:vertAlign w:val="superscript"/>
              </w:rPr>
              <w:t>st</w:t>
            </w:r>
            <w:r w:rsidRPr="005F22AC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C43032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4.0-</w:t>
            </w:r>
            <w:r w:rsidRPr="005F22AC">
              <w:rPr>
                <w:rFonts w:hint="eastAsia"/>
                <w:sz w:val="18"/>
                <w:szCs w:val="18"/>
              </w:rPr>
              <w:t>9</w:t>
            </w:r>
            <w:r w:rsidRPr="005F22AC">
              <w:rPr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D79C920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1.3±7.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425BE18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9.2±7.4</w:t>
            </w:r>
          </w:p>
        </w:tc>
      </w:tr>
      <w:tr w:rsidR="005F22AC" w:rsidRPr="005F22AC" w14:paraId="2325FD60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341D7E9C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8EE6CF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7397FA0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</w:t>
            </w:r>
            <w:r w:rsidRPr="005F22AC">
              <w:rPr>
                <w:sz w:val="18"/>
                <w:szCs w:val="18"/>
                <w:vertAlign w:val="superscript"/>
              </w:rPr>
              <w:t>st</w:t>
            </w:r>
            <w:r w:rsidRPr="005F22AC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E1CA3B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4.2-</w:t>
            </w:r>
            <w:r w:rsidRPr="005F22AC">
              <w:rPr>
                <w:rFonts w:hint="eastAsia"/>
                <w:sz w:val="18"/>
                <w:szCs w:val="18"/>
              </w:rPr>
              <w:t>8</w:t>
            </w:r>
            <w:r w:rsidRPr="005F22AC">
              <w:rPr>
                <w:sz w:val="18"/>
                <w:szCs w:val="18"/>
              </w:rPr>
              <w:t>8.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18209C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30.1±12.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A7DF14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8.4±8.3</w:t>
            </w:r>
          </w:p>
        </w:tc>
      </w:tr>
      <w:tr w:rsidR="005F22AC" w:rsidRPr="005F22AC" w14:paraId="7C60B6A9" w14:textId="77777777" w:rsidTr="007A60B7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14:paraId="03761010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352F487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7BBA29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</w:t>
            </w:r>
            <w:r w:rsidRPr="005F22AC">
              <w:rPr>
                <w:sz w:val="18"/>
                <w:szCs w:val="18"/>
                <w:vertAlign w:val="superscript"/>
              </w:rPr>
              <w:t>st</w:t>
            </w:r>
            <w:r w:rsidRPr="005F22AC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5A16594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5</w:t>
            </w:r>
            <w:r w:rsidRPr="005F22AC">
              <w:rPr>
                <w:sz w:val="18"/>
                <w:szCs w:val="18"/>
              </w:rPr>
              <w:t>.0-55.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C29876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2.5±6.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5FC6F7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9.4±7.7</w:t>
            </w:r>
          </w:p>
        </w:tc>
      </w:tr>
      <w:tr w:rsidR="005F22AC" w:rsidRPr="005F22AC" w14:paraId="56A5D8CB" w14:textId="77777777" w:rsidTr="007A60B7">
        <w:trPr>
          <w:jc w:val="center"/>
        </w:trPr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254C75CB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014FC517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6C48BCC0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1</w:t>
            </w:r>
            <w:r w:rsidRPr="005F22AC">
              <w:rPr>
                <w:sz w:val="18"/>
                <w:szCs w:val="18"/>
                <w:vertAlign w:val="superscript"/>
              </w:rPr>
              <w:t>st</w:t>
            </w:r>
            <w:r w:rsidRPr="005F22AC">
              <w:rPr>
                <w:sz w:val="18"/>
                <w:szCs w:val="18"/>
              </w:rPr>
              <w:t xml:space="preserve"> floor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3D7DF0D6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4</w:t>
            </w:r>
            <w:r w:rsidRPr="005F22AC">
              <w:rPr>
                <w:sz w:val="18"/>
                <w:szCs w:val="18"/>
              </w:rPr>
              <w:t>.0-119.3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238D1417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38.0±11.6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14:paraId="764881BB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1.3±7.4</w:t>
            </w:r>
          </w:p>
        </w:tc>
      </w:tr>
      <w:tr w:rsidR="005F22AC" w:rsidRPr="005F22AC" w14:paraId="2C07B6B0" w14:textId="77777777" w:rsidTr="007A60B7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337AD94F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Total average lev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EF8551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rFonts w:hint="eastAsia"/>
                <w:sz w:val="18"/>
                <w:szCs w:val="18"/>
              </w:rPr>
              <w:t>4</w:t>
            </w:r>
            <w:r w:rsidRPr="005F22AC">
              <w:rPr>
                <w:sz w:val="18"/>
                <w:szCs w:val="18"/>
              </w:rPr>
              <w:t>.0-22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DA3132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30.4±12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9E0A8E" w14:textId="77777777" w:rsidR="00FD7580" w:rsidRPr="005F22AC" w:rsidRDefault="00FD7580" w:rsidP="007A60B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F22AC">
              <w:rPr>
                <w:sz w:val="18"/>
                <w:szCs w:val="18"/>
              </w:rPr>
              <w:t>22.4±11.6</w:t>
            </w:r>
          </w:p>
        </w:tc>
      </w:tr>
    </w:tbl>
    <w:p w14:paraId="7172A72D" w14:textId="77777777" w:rsidR="006F1087" w:rsidRDefault="006F1087"/>
    <w:sectPr w:rsidR="006F10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FD7"/>
    <w:rsid w:val="00013551"/>
    <w:rsid w:val="000368A6"/>
    <w:rsid w:val="00044456"/>
    <w:rsid w:val="00084E74"/>
    <w:rsid w:val="00094281"/>
    <w:rsid w:val="000C500E"/>
    <w:rsid w:val="000C5BAA"/>
    <w:rsid w:val="000D0126"/>
    <w:rsid w:val="000E2605"/>
    <w:rsid w:val="00103429"/>
    <w:rsid w:val="001113B3"/>
    <w:rsid w:val="001363E3"/>
    <w:rsid w:val="00136AF6"/>
    <w:rsid w:val="00151D11"/>
    <w:rsid w:val="00173951"/>
    <w:rsid w:val="00181359"/>
    <w:rsid w:val="00187458"/>
    <w:rsid w:val="001875D2"/>
    <w:rsid w:val="001A1F35"/>
    <w:rsid w:val="001C4D06"/>
    <w:rsid w:val="001D170D"/>
    <w:rsid w:val="001E0965"/>
    <w:rsid w:val="001E389A"/>
    <w:rsid w:val="001E4D87"/>
    <w:rsid w:val="001F5DEA"/>
    <w:rsid w:val="002027F2"/>
    <w:rsid w:val="00222B57"/>
    <w:rsid w:val="00265824"/>
    <w:rsid w:val="00265A46"/>
    <w:rsid w:val="002A5862"/>
    <w:rsid w:val="00325304"/>
    <w:rsid w:val="003478D0"/>
    <w:rsid w:val="0034797E"/>
    <w:rsid w:val="003A32F9"/>
    <w:rsid w:val="003C05E9"/>
    <w:rsid w:val="003C7F6A"/>
    <w:rsid w:val="003F6E5F"/>
    <w:rsid w:val="0040452B"/>
    <w:rsid w:val="00411464"/>
    <w:rsid w:val="004224DC"/>
    <w:rsid w:val="00426553"/>
    <w:rsid w:val="00435C9E"/>
    <w:rsid w:val="00450A70"/>
    <w:rsid w:val="00453025"/>
    <w:rsid w:val="0046354E"/>
    <w:rsid w:val="00463904"/>
    <w:rsid w:val="004673C6"/>
    <w:rsid w:val="00483A32"/>
    <w:rsid w:val="004E52CB"/>
    <w:rsid w:val="004F1A6C"/>
    <w:rsid w:val="004F49B0"/>
    <w:rsid w:val="004F7B1D"/>
    <w:rsid w:val="00535DD5"/>
    <w:rsid w:val="00537EEE"/>
    <w:rsid w:val="00561CFD"/>
    <w:rsid w:val="00587B94"/>
    <w:rsid w:val="005B60A5"/>
    <w:rsid w:val="005D20BA"/>
    <w:rsid w:val="005F0984"/>
    <w:rsid w:val="005F22AC"/>
    <w:rsid w:val="00605563"/>
    <w:rsid w:val="00606BF4"/>
    <w:rsid w:val="006308FB"/>
    <w:rsid w:val="00651FEE"/>
    <w:rsid w:val="006620C8"/>
    <w:rsid w:val="00663085"/>
    <w:rsid w:val="006653B7"/>
    <w:rsid w:val="00673BBA"/>
    <w:rsid w:val="006916B6"/>
    <w:rsid w:val="0069255C"/>
    <w:rsid w:val="00696CA2"/>
    <w:rsid w:val="006A3B31"/>
    <w:rsid w:val="006C2CA6"/>
    <w:rsid w:val="006C7E08"/>
    <w:rsid w:val="006D16D4"/>
    <w:rsid w:val="006E34CF"/>
    <w:rsid w:val="006F1087"/>
    <w:rsid w:val="00750A67"/>
    <w:rsid w:val="00787131"/>
    <w:rsid w:val="007C4B60"/>
    <w:rsid w:val="0080592C"/>
    <w:rsid w:val="00832FD7"/>
    <w:rsid w:val="00840201"/>
    <w:rsid w:val="00870E28"/>
    <w:rsid w:val="008903E8"/>
    <w:rsid w:val="008935AB"/>
    <w:rsid w:val="008F49A7"/>
    <w:rsid w:val="00905B4A"/>
    <w:rsid w:val="00953251"/>
    <w:rsid w:val="009628E5"/>
    <w:rsid w:val="00971585"/>
    <w:rsid w:val="0097599A"/>
    <w:rsid w:val="009830DA"/>
    <w:rsid w:val="00990104"/>
    <w:rsid w:val="0099162B"/>
    <w:rsid w:val="009F76C7"/>
    <w:rsid w:val="009F7986"/>
    <w:rsid w:val="00A0709B"/>
    <w:rsid w:val="00A34BBA"/>
    <w:rsid w:val="00A557BF"/>
    <w:rsid w:val="00A76C5A"/>
    <w:rsid w:val="00B408D2"/>
    <w:rsid w:val="00B45C90"/>
    <w:rsid w:val="00BF0F40"/>
    <w:rsid w:val="00C1665B"/>
    <w:rsid w:val="00C562AC"/>
    <w:rsid w:val="00C664B7"/>
    <w:rsid w:val="00CC4B0D"/>
    <w:rsid w:val="00CD1F6A"/>
    <w:rsid w:val="00D06C61"/>
    <w:rsid w:val="00D0764A"/>
    <w:rsid w:val="00D103B0"/>
    <w:rsid w:val="00D37581"/>
    <w:rsid w:val="00D405E4"/>
    <w:rsid w:val="00D61A57"/>
    <w:rsid w:val="00D8279F"/>
    <w:rsid w:val="00DB55A8"/>
    <w:rsid w:val="00DF4F79"/>
    <w:rsid w:val="00DF7DD5"/>
    <w:rsid w:val="00E140FA"/>
    <w:rsid w:val="00E210C1"/>
    <w:rsid w:val="00E32880"/>
    <w:rsid w:val="00E5673D"/>
    <w:rsid w:val="00E57DD6"/>
    <w:rsid w:val="00E653AB"/>
    <w:rsid w:val="00E80F32"/>
    <w:rsid w:val="00E95F25"/>
    <w:rsid w:val="00EA0CB6"/>
    <w:rsid w:val="00ED7F56"/>
    <w:rsid w:val="00EE6949"/>
    <w:rsid w:val="00EF05F8"/>
    <w:rsid w:val="00F77392"/>
    <w:rsid w:val="00F82F78"/>
    <w:rsid w:val="00F8334D"/>
    <w:rsid w:val="00F86433"/>
    <w:rsid w:val="00FA2046"/>
    <w:rsid w:val="00FA2A98"/>
    <w:rsid w:val="00FB2382"/>
    <w:rsid w:val="00FB6AAA"/>
    <w:rsid w:val="00FD1B01"/>
    <w:rsid w:val="00FD1B88"/>
    <w:rsid w:val="00FD7580"/>
    <w:rsid w:val="00FE7B95"/>
    <w:rsid w:val="00FF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4FF06"/>
  <w15:chartTrackingRefBased/>
  <w15:docId w15:val="{72B9D1D1-D1A9-4119-9054-C16B53171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580"/>
    <w:pPr>
      <w:widowControl w:val="0"/>
      <w:spacing w:after="160" w:line="259" w:lineRule="auto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FD7580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anwei</dc:creator>
  <cp:keywords/>
  <dc:description/>
  <cp:lastModifiedBy>Vijayakumar A478</cp:lastModifiedBy>
  <cp:revision>4</cp:revision>
  <dcterms:created xsi:type="dcterms:W3CDTF">2021-05-15T14:30:00Z</dcterms:created>
  <dcterms:modified xsi:type="dcterms:W3CDTF">2021-06-17T17:02:00Z</dcterms:modified>
</cp:coreProperties>
</file>